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14779" w14:textId="1025971A" w:rsidR="00C9048C" w:rsidRDefault="00C9048C" w:rsidP="00C9048C">
      <w:pPr>
        <w:spacing w:line="480" w:lineRule="auto"/>
        <w:rPr>
          <w:rFonts w:ascii="Times New Roman" w:hAnsi="Times New Roman" w:cs="Times New Roman"/>
          <w:lang w:val="en-US"/>
        </w:rPr>
      </w:pPr>
      <w:r w:rsidRPr="00C9048C">
        <w:rPr>
          <w:rFonts w:ascii="Times New Roman" w:hAnsi="Times New Roman" w:cs="Times New Roman"/>
          <w:lang w:val="en-US"/>
        </w:rPr>
        <w:t>Manuscript „Sedation, sleep-promotion, and non-verbal and verbal communication techniques in critically ill intubated or tracheostomized patients: results of a survey</w:t>
      </w:r>
    </w:p>
    <w:p w14:paraId="0D2289CE" w14:textId="390C0E93" w:rsidR="00C9048C" w:rsidRPr="00C9048C" w:rsidRDefault="00C9048C" w:rsidP="00C9048C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aydhas et al.</w:t>
      </w:r>
    </w:p>
    <w:p w14:paraId="5D5FC646" w14:textId="776F9EA2" w:rsidR="00C9048C" w:rsidRPr="00C9048C" w:rsidRDefault="00C9048C">
      <w:pPr>
        <w:rPr>
          <w:rFonts w:ascii="Times New Roman" w:hAnsi="Times New Roman" w:cs="Times New Roman"/>
          <w:lang w:val="en-US"/>
        </w:rPr>
      </w:pPr>
    </w:p>
    <w:p w14:paraId="2B51BD6B" w14:textId="77777777" w:rsidR="00C9048C" w:rsidRPr="00C9048C" w:rsidRDefault="00C9048C">
      <w:pPr>
        <w:rPr>
          <w:rFonts w:ascii="Times New Roman" w:hAnsi="Times New Roman" w:cs="Times New Roman"/>
          <w:lang w:val="en-US"/>
        </w:rPr>
      </w:pPr>
    </w:p>
    <w:p w14:paraId="68F586E3" w14:textId="3E4655AE" w:rsidR="004E574A" w:rsidRPr="00C9048C" w:rsidRDefault="00CE5317" w:rsidP="00C9048C">
      <w:pPr>
        <w:spacing w:line="360" w:lineRule="auto"/>
        <w:rPr>
          <w:rFonts w:ascii="Times New Roman" w:hAnsi="Times New Roman" w:cs="Times New Roman"/>
          <w:lang w:val="en-US"/>
        </w:rPr>
      </w:pPr>
      <w:r w:rsidRPr="00C9048C">
        <w:rPr>
          <w:rFonts w:ascii="Times New Roman" w:hAnsi="Times New Roman" w:cs="Times New Roman"/>
          <w:lang w:val="en-US"/>
        </w:rPr>
        <w:t>Electronic Supplement 2</w:t>
      </w:r>
    </w:p>
    <w:p w14:paraId="39F5F264" w14:textId="2B60BAB3" w:rsidR="00CE5317" w:rsidRPr="00C9048C" w:rsidRDefault="00CE5317" w:rsidP="00C9048C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22195A7" w14:textId="00A9B3AD" w:rsidR="00E24BA1" w:rsidRDefault="00CE5317" w:rsidP="00C9048C">
      <w:pPr>
        <w:spacing w:line="36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  <w:r w:rsidRPr="00C9048C">
        <w:rPr>
          <w:rFonts w:ascii="Times New Roman" w:eastAsia="Times New Roman" w:hAnsi="Times New Roman" w:cs="Times New Roman"/>
          <w:color w:val="000000"/>
          <w:lang w:val="en-US" w:eastAsia="de-DE"/>
        </w:rPr>
        <w:t>In German ICUs, the rate of invasively ventilated patients has been reported to vary between 13</w:t>
      </w:r>
      <w:r w:rsidR="00FD3B72">
        <w:rPr>
          <w:rFonts w:ascii="Times New Roman" w:eastAsia="Times New Roman" w:hAnsi="Times New Roman" w:cs="Times New Roman"/>
          <w:color w:val="000000"/>
          <w:lang w:val="en-US" w:eastAsia="de-DE"/>
        </w:rPr>
        <w:t>%</w:t>
      </w:r>
      <w:r w:rsidRPr="00C9048C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and 59.8%</w:t>
      </w:r>
      <w:r w:rsidR="00C9048C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</w:t>
      </w:r>
      <w:r w:rsidR="00C9048C">
        <w:rPr>
          <w:rFonts w:ascii="Times New Roman" w:eastAsia="Times New Roman" w:hAnsi="Times New Roman" w:cs="Times New Roman"/>
          <w:color w:val="000000"/>
          <w:lang w:val="en-US" w:eastAsia="de-DE"/>
        </w:rPr>
        <w:fldChar w:fldCharType="begin">
          <w:fldData xml:space="preserve">PEVuZE5vdGU+PENpdGU+PEF1dGhvcj5LYWllcjwvQXV0aG9yPjxZZWFyPjIwMjA8L1llYXI+PFJl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=
</w:fldData>
        </w:fldChar>
      </w:r>
      <w:r w:rsidR="00C9048C">
        <w:rPr>
          <w:rFonts w:ascii="Times New Roman" w:eastAsia="Times New Roman" w:hAnsi="Times New Roman" w:cs="Times New Roman"/>
          <w:color w:val="000000"/>
          <w:lang w:val="en-US" w:eastAsia="de-DE"/>
        </w:rPr>
        <w:instrText xml:space="preserve"> ADDIN EN.CITE </w:instrText>
      </w:r>
      <w:r w:rsidR="00C9048C">
        <w:rPr>
          <w:rFonts w:ascii="Times New Roman" w:eastAsia="Times New Roman" w:hAnsi="Times New Roman" w:cs="Times New Roman"/>
          <w:color w:val="000000"/>
          <w:lang w:val="en-US" w:eastAsia="de-DE"/>
        </w:rPr>
        <w:fldChar w:fldCharType="begin">
          <w:fldData xml:space="preserve">PEVuZE5vdGU+PENpdGU+PEF1dGhvcj5LYWllcjwvQXV0aG9yPjxZZWFyPjIwMjA8L1llYXI+PFJl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=
</w:fldData>
        </w:fldChar>
      </w:r>
      <w:r w:rsidR="00C9048C">
        <w:rPr>
          <w:rFonts w:ascii="Times New Roman" w:eastAsia="Times New Roman" w:hAnsi="Times New Roman" w:cs="Times New Roman"/>
          <w:color w:val="000000"/>
          <w:lang w:val="en-US" w:eastAsia="de-DE"/>
        </w:rPr>
        <w:instrText xml:space="preserve"> ADDIN EN.CITE.DATA </w:instrText>
      </w:r>
      <w:r w:rsidR="00C9048C">
        <w:rPr>
          <w:rFonts w:ascii="Times New Roman" w:eastAsia="Times New Roman" w:hAnsi="Times New Roman" w:cs="Times New Roman"/>
          <w:color w:val="000000"/>
          <w:lang w:val="en-US" w:eastAsia="de-DE"/>
        </w:rPr>
      </w:r>
      <w:r w:rsidR="00C9048C">
        <w:rPr>
          <w:rFonts w:ascii="Times New Roman" w:eastAsia="Times New Roman" w:hAnsi="Times New Roman" w:cs="Times New Roman"/>
          <w:color w:val="000000"/>
          <w:lang w:val="en-US" w:eastAsia="de-DE"/>
        </w:rPr>
        <w:fldChar w:fldCharType="end"/>
      </w:r>
      <w:r w:rsidR="00C9048C">
        <w:rPr>
          <w:rFonts w:ascii="Times New Roman" w:eastAsia="Times New Roman" w:hAnsi="Times New Roman" w:cs="Times New Roman"/>
          <w:color w:val="000000"/>
          <w:lang w:val="en-US" w:eastAsia="de-DE"/>
        </w:rPr>
      </w:r>
      <w:r w:rsidR="00C9048C">
        <w:rPr>
          <w:rFonts w:ascii="Times New Roman" w:eastAsia="Times New Roman" w:hAnsi="Times New Roman" w:cs="Times New Roman"/>
          <w:color w:val="000000"/>
          <w:lang w:val="en-US" w:eastAsia="de-DE"/>
        </w:rPr>
        <w:fldChar w:fldCharType="separate"/>
      </w:r>
      <w:r w:rsidR="00C9048C">
        <w:rPr>
          <w:rFonts w:ascii="Times New Roman" w:eastAsia="Times New Roman" w:hAnsi="Times New Roman" w:cs="Times New Roman"/>
          <w:noProof/>
          <w:color w:val="000000"/>
          <w:lang w:val="en-US" w:eastAsia="de-DE"/>
        </w:rPr>
        <w:t>[1-3]</w:t>
      </w:r>
      <w:r w:rsidR="00C9048C">
        <w:rPr>
          <w:rFonts w:ascii="Times New Roman" w:eastAsia="Times New Roman" w:hAnsi="Times New Roman" w:cs="Times New Roman"/>
          <w:color w:val="000000"/>
          <w:lang w:val="en-US" w:eastAsia="de-DE"/>
        </w:rPr>
        <w:fldChar w:fldCharType="end"/>
      </w:r>
      <w:r w:rsidR="00C9048C">
        <w:rPr>
          <w:rFonts w:ascii="Times New Roman" w:eastAsia="Times New Roman" w:hAnsi="Times New Roman" w:cs="Times New Roman"/>
          <w:color w:val="000000"/>
          <w:lang w:val="en-US" w:eastAsia="de-DE"/>
        </w:rPr>
        <w:t>.</w:t>
      </w:r>
      <w:r w:rsidRPr="00C9048C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</w:t>
      </w:r>
      <w:r w:rsidR="00FD3B72">
        <w:rPr>
          <w:rFonts w:ascii="Times New Roman" w:eastAsia="Times New Roman" w:hAnsi="Times New Roman" w:cs="Times New Roman"/>
          <w:color w:val="000000"/>
          <w:lang w:val="en-US" w:eastAsia="de-DE"/>
        </w:rPr>
        <w:t>Accordingly, we</w:t>
      </w:r>
      <w:r w:rsidRPr="00C9048C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assume that the actual rate of ventilated patients </w:t>
      </w:r>
      <w:r w:rsidR="00FD3B72">
        <w:rPr>
          <w:rFonts w:ascii="Times New Roman" w:eastAsia="Times New Roman" w:hAnsi="Times New Roman" w:cs="Times New Roman"/>
          <w:color w:val="000000"/>
          <w:lang w:val="en-US" w:eastAsia="de-DE"/>
        </w:rPr>
        <w:t>is</w:t>
      </w:r>
      <w:r w:rsidRPr="00C9048C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somewhere between 25</w:t>
      </w:r>
      <w:r w:rsidR="00FD3B72">
        <w:rPr>
          <w:rFonts w:ascii="Times New Roman" w:eastAsia="Times New Roman" w:hAnsi="Times New Roman" w:cs="Times New Roman"/>
          <w:color w:val="000000"/>
          <w:lang w:val="en-US" w:eastAsia="de-DE"/>
        </w:rPr>
        <w:t>%</w:t>
      </w:r>
      <w:r w:rsidRPr="00C9048C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and 50%. Taking the average of 5.5 ventilated patients per ICU in our study</w:t>
      </w:r>
      <w:r w:rsidR="00BA358E">
        <w:rPr>
          <w:rFonts w:ascii="Times New Roman" w:eastAsia="Times New Roman" w:hAnsi="Times New Roman" w:cs="Times New Roman"/>
          <w:color w:val="000000"/>
          <w:lang w:val="en-US" w:eastAsia="de-DE"/>
        </w:rPr>
        <w:t>,</w:t>
      </w:r>
      <w:r w:rsidRPr="00C9048C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it would result in an average ICU size between 11 and 22 beds. </w:t>
      </w:r>
    </w:p>
    <w:p w14:paraId="0B066593" w14:textId="15CA596A" w:rsidR="00004BA5" w:rsidRDefault="00E24BA1" w:rsidP="00C9048C">
      <w:pPr>
        <w:spacing w:line="36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lang w:val="en-US" w:eastAsia="de-DE"/>
        </w:rPr>
        <w:t>In the</w:t>
      </w:r>
      <w:r w:rsidR="00CE5317" w:rsidRPr="00C9048C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German 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>“</w:t>
      </w:r>
      <w:r w:rsidR="00CE5317" w:rsidRPr="00C9048C">
        <w:rPr>
          <w:rFonts w:ascii="Times New Roman" w:eastAsia="Times New Roman" w:hAnsi="Times New Roman" w:cs="Times New Roman"/>
          <w:color w:val="000000"/>
          <w:lang w:val="en-US" w:eastAsia="de-DE"/>
        </w:rPr>
        <w:t>DIVI-</w:t>
      </w:r>
      <w:proofErr w:type="spellStart"/>
      <w:r>
        <w:rPr>
          <w:rFonts w:ascii="Times New Roman" w:eastAsia="Times New Roman" w:hAnsi="Times New Roman" w:cs="Times New Roman"/>
          <w:color w:val="000000"/>
          <w:lang w:val="en-US" w:eastAsia="de-DE"/>
        </w:rPr>
        <w:t>Intensivregister</w:t>
      </w:r>
      <w:proofErr w:type="spellEnd"/>
      <w:r>
        <w:rPr>
          <w:rFonts w:ascii="Times New Roman" w:eastAsia="Times New Roman" w:hAnsi="Times New Roman" w:cs="Times New Roman"/>
          <w:color w:val="000000"/>
          <w:lang w:val="en-US" w:eastAsia="de-DE"/>
        </w:rPr>
        <w:t>”</w:t>
      </w:r>
      <w:r w:rsidR="00CE5317" w:rsidRPr="00C9048C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(DIVI intensive care </w:t>
      </w:r>
      <w:r w:rsidR="00CE5317" w:rsidRPr="00C9048C">
        <w:rPr>
          <w:rFonts w:ascii="Times New Roman" w:eastAsia="Times New Roman" w:hAnsi="Times New Roman" w:cs="Times New Roman"/>
          <w:color w:val="000000"/>
          <w:lang w:val="en-US" w:eastAsia="de-DE"/>
        </w:rPr>
        <w:t>registry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>)</w:t>
      </w:r>
      <w:r w:rsidR="00CE5317" w:rsidRPr="00C9048C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21,730 ICU beds 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from </w:t>
      </w:r>
      <w:r w:rsidRPr="00C9048C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1323 ICUs 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were included </w:t>
      </w:r>
      <w:r w:rsidR="00CE5317" w:rsidRPr="00C9048C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(on March 30,2022, </w:t>
      </w:r>
      <w:r w:rsidR="003775E1">
        <w:rPr>
          <w:rFonts w:ascii="Times New Roman" w:eastAsia="Times New Roman" w:hAnsi="Times New Roman" w:cs="Times New Roman"/>
          <w:color w:val="000000"/>
          <w:lang w:val="en-US" w:eastAsia="de-DE"/>
        </w:rPr>
        <w:t>end of</w:t>
      </w:r>
      <w:r w:rsidR="00CE5317" w:rsidRPr="00C9048C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</w:t>
      </w:r>
      <w:r w:rsidR="003775E1">
        <w:rPr>
          <w:rFonts w:ascii="Times New Roman" w:eastAsia="Times New Roman" w:hAnsi="Times New Roman" w:cs="Times New Roman"/>
          <w:color w:val="000000"/>
          <w:lang w:val="en-US" w:eastAsia="de-DE"/>
        </w:rPr>
        <w:t>our</w:t>
      </w:r>
      <w:r w:rsidR="00CE5317" w:rsidRPr="00C9048C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survey)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</w:t>
      </w:r>
      <w:r w:rsidR="00004BA5">
        <w:rPr>
          <w:rFonts w:ascii="Times New Roman" w:eastAsia="Times New Roman" w:hAnsi="Times New Roman" w:cs="Times New Roman"/>
          <w:color w:val="000000"/>
          <w:lang w:val="en-US" w:eastAsia="de-DE"/>
        </w:rPr>
        <w:fldChar w:fldCharType="begin"/>
      </w:r>
      <w:r w:rsidR="00004BA5">
        <w:rPr>
          <w:rFonts w:ascii="Times New Roman" w:eastAsia="Times New Roman" w:hAnsi="Times New Roman" w:cs="Times New Roman"/>
          <w:color w:val="000000"/>
          <w:lang w:val="en-US" w:eastAsia="de-DE"/>
        </w:rPr>
        <w:instrText xml:space="preserve"> ADDIN EN.CITE &lt;EndNote&gt;&lt;Cite&gt;&lt;Author&gt;Deutsche Interdisziplinare Vereinigung fur Intensiv- und Notfallmedizin e&lt;/Author&gt;&lt;Year&gt;2022&lt;/Year&gt;&lt;RecNum&gt;3495&lt;/RecNum&gt;&lt;DisplayText&gt;[4]&lt;/DisplayText&gt;&lt;record&gt;&lt;rec-number&gt;3495&lt;/rec-number&gt;&lt;foreign-keys&gt;&lt;key app="EN" db-id="2x0fdde98rrsdoe5z9upfap0tewfdpzssxz2" timestamp="1659265391"&gt;3495&lt;/key&gt;&lt;/foreign-keys&gt;&lt;ref-type name="Web Page"&gt;12&lt;/ref-type&gt;&lt;contributors&gt;&lt;authors&gt;&lt;author&gt;Deutsche Interdisziplinare Vereinigung fur Intensiv- und Notfallmedizin e, V.,&lt;/author&gt;&lt;/authors&gt;&lt;/contributors&gt;&lt;titles&gt;&lt;title&gt;DIVI-Intensivregister&lt;/title&gt;&lt;/titles&gt;&lt;volume&gt;2022&lt;/volume&gt;&lt;number&gt;1.8.&lt;/number&gt;&lt;dates&gt;&lt;year&gt;2022&lt;/year&gt;&lt;/dates&gt;&lt;urls&gt;&lt;related-urls&gt;&lt;url&gt;(https://www.intensivregister.de/#/aktuelle-lage/zeitreihen). &lt;/url&gt;&lt;/related-urls&gt;&lt;/urls&gt;&lt;/record&gt;&lt;/Cite&gt;&lt;/EndNote&gt;</w:instrText>
      </w:r>
      <w:r w:rsidR="00004BA5">
        <w:rPr>
          <w:rFonts w:ascii="Times New Roman" w:eastAsia="Times New Roman" w:hAnsi="Times New Roman" w:cs="Times New Roman"/>
          <w:color w:val="000000"/>
          <w:lang w:val="en-US" w:eastAsia="de-DE"/>
        </w:rPr>
        <w:fldChar w:fldCharType="separate"/>
      </w:r>
      <w:r w:rsidR="00004BA5">
        <w:rPr>
          <w:rFonts w:ascii="Times New Roman" w:eastAsia="Times New Roman" w:hAnsi="Times New Roman" w:cs="Times New Roman"/>
          <w:noProof/>
          <w:color w:val="000000"/>
          <w:lang w:val="en-US" w:eastAsia="de-DE"/>
        </w:rPr>
        <w:t>[4]</w:t>
      </w:r>
      <w:r w:rsidR="00004BA5">
        <w:rPr>
          <w:rFonts w:ascii="Times New Roman" w:eastAsia="Times New Roman" w:hAnsi="Times New Roman" w:cs="Times New Roman"/>
          <w:color w:val="000000"/>
          <w:lang w:val="en-US" w:eastAsia="de-DE"/>
        </w:rPr>
        <w:fldChar w:fldCharType="end"/>
      </w:r>
      <w:r w:rsidR="00004BA5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. </w:t>
      </w:r>
      <w:r w:rsidR="00CE5317" w:rsidRPr="00C9048C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This would result in an average size of 16,3 beds per ICU. </w:t>
      </w:r>
    </w:p>
    <w:p w14:paraId="67D76E8C" w14:textId="77777777" w:rsidR="00004BA5" w:rsidRDefault="00004BA5" w:rsidP="00C9048C">
      <w:pPr>
        <w:spacing w:line="36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Thus, the average number of beds per ICU in Germany corresponds well with the estimated number of ICU beds in the ICUs participating in our survey. </w:t>
      </w:r>
    </w:p>
    <w:p w14:paraId="7B699973" w14:textId="77777777" w:rsidR="00C9048C" w:rsidRDefault="00C9048C" w:rsidP="00C9048C">
      <w:pPr>
        <w:spacing w:line="36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2CC21F8A" w14:textId="77777777" w:rsidR="00004BA5" w:rsidRPr="00004BA5" w:rsidRDefault="00C9048C" w:rsidP="00004BA5">
      <w:pPr>
        <w:pStyle w:val="EndNoteBibliography"/>
        <w:rPr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004BA5" w:rsidRPr="00004BA5">
        <w:rPr>
          <w:noProof/>
        </w:rPr>
        <w:t>1. Kaier K, Heister T, Wolff J, Wolkewitz M. Mechanical ventilation and the daily cost of ICU care. BMC Health Serv Res. 2020;20:267.</w:t>
      </w:r>
    </w:p>
    <w:p w14:paraId="63265A2B" w14:textId="77777777" w:rsidR="00004BA5" w:rsidRPr="00004BA5" w:rsidRDefault="00004BA5" w:rsidP="00004BA5">
      <w:pPr>
        <w:pStyle w:val="EndNoteBibliography"/>
        <w:rPr>
          <w:noProof/>
        </w:rPr>
      </w:pPr>
      <w:r w:rsidRPr="00004BA5">
        <w:rPr>
          <w:noProof/>
        </w:rPr>
        <w:t>2. Folsch C, Kofahl N, Waydhas C, Stiletto R. [Cross sectional study of structural quality of German intensive care units. A reevaluation of the DIVI register]. Med Klin Intensivmed Notfmed. 2013;108:497-506.</w:t>
      </w:r>
    </w:p>
    <w:p w14:paraId="5BE82578" w14:textId="77777777" w:rsidR="00004BA5" w:rsidRPr="00004BA5" w:rsidRDefault="00004BA5" w:rsidP="00004BA5">
      <w:pPr>
        <w:pStyle w:val="EndNoteBibliography"/>
        <w:rPr>
          <w:noProof/>
        </w:rPr>
      </w:pPr>
      <w:r w:rsidRPr="00004BA5">
        <w:rPr>
          <w:noProof/>
        </w:rPr>
        <w:t>3. Bingold TM, Lefering R, Zacharowski K, Waydhas C, Scheller B. [Eleven years of core data set in intensive care medicine. Severity of disease and workload are increasing]. Anaesthesist. 2014;63:942-50.</w:t>
      </w:r>
    </w:p>
    <w:p w14:paraId="3339A2D4" w14:textId="1F066081" w:rsidR="00004BA5" w:rsidRPr="00004BA5" w:rsidRDefault="00004BA5" w:rsidP="00004BA5">
      <w:pPr>
        <w:pStyle w:val="EndNoteBibliography"/>
        <w:rPr>
          <w:noProof/>
        </w:rPr>
      </w:pPr>
      <w:r w:rsidRPr="00004BA5">
        <w:rPr>
          <w:noProof/>
        </w:rPr>
        <w:t>4. Deutsche Interdisziplinare Vereinigung fur Intensiv- und Notfallmedizin e V. DIVI-Intensivregister. 2022. (</w:t>
      </w:r>
      <w:hyperlink r:id="rId4" w:anchor="/aktuelle-lage/zeitreihen" w:history="1">
        <w:r w:rsidRPr="00004BA5">
          <w:rPr>
            <w:rStyle w:val="Hyperlink"/>
            <w:noProof/>
          </w:rPr>
          <w:t>https://www.intensivregister.de/#/aktuelle-lage/zeitreihen</w:t>
        </w:r>
      </w:hyperlink>
      <w:r w:rsidRPr="00004BA5">
        <w:rPr>
          <w:noProof/>
        </w:rPr>
        <w:t>). . Accessed 1.8. 2022.</w:t>
      </w:r>
    </w:p>
    <w:p w14:paraId="38E72CBC" w14:textId="73F2587D" w:rsidR="00CE5317" w:rsidRPr="00C9048C" w:rsidRDefault="00C9048C" w:rsidP="00C9048C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sectPr w:rsidR="00CE5317" w:rsidRPr="00C9048C" w:rsidSect="005A580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0fdde98rrsdoe5z9upfap0tewfdpzssxz2&quot;&gt;Waydhas&lt;record-ids&gt;&lt;item&gt;3492&lt;/item&gt;&lt;item&gt;3493&lt;/item&gt;&lt;item&gt;3494&lt;/item&gt;&lt;item&gt;3495&lt;/item&gt;&lt;/record-ids&gt;&lt;/item&gt;&lt;/Libraries&gt;"/>
  </w:docVars>
  <w:rsids>
    <w:rsidRoot w:val="00CE5317"/>
    <w:rsid w:val="00002063"/>
    <w:rsid w:val="00002F57"/>
    <w:rsid w:val="00004BA5"/>
    <w:rsid w:val="000075A6"/>
    <w:rsid w:val="00017EA9"/>
    <w:rsid w:val="0005353D"/>
    <w:rsid w:val="0007373E"/>
    <w:rsid w:val="000750C4"/>
    <w:rsid w:val="00083EB8"/>
    <w:rsid w:val="000872F1"/>
    <w:rsid w:val="000B15FA"/>
    <w:rsid w:val="000B639E"/>
    <w:rsid w:val="000C7611"/>
    <w:rsid w:val="000D196A"/>
    <w:rsid w:val="00103615"/>
    <w:rsid w:val="00121D71"/>
    <w:rsid w:val="00135B03"/>
    <w:rsid w:val="00144BFD"/>
    <w:rsid w:val="00157197"/>
    <w:rsid w:val="001726E9"/>
    <w:rsid w:val="00175B7C"/>
    <w:rsid w:val="00176E6D"/>
    <w:rsid w:val="001871C6"/>
    <w:rsid w:val="00194B1F"/>
    <w:rsid w:val="001A2A7E"/>
    <w:rsid w:val="001A2E3F"/>
    <w:rsid w:val="001E1AF6"/>
    <w:rsid w:val="001F0117"/>
    <w:rsid w:val="002051ED"/>
    <w:rsid w:val="002306D3"/>
    <w:rsid w:val="0023326A"/>
    <w:rsid w:val="00237EFA"/>
    <w:rsid w:val="00247B4E"/>
    <w:rsid w:val="00261644"/>
    <w:rsid w:val="00266065"/>
    <w:rsid w:val="002720D0"/>
    <w:rsid w:val="00274D0E"/>
    <w:rsid w:val="002844D7"/>
    <w:rsid w:val="00297CC8"/>
    <w:rsid w:val="002A040D"/>
    <w:rsid w:val="002A3923"/>
    <w:rsid w:val="002A7DCD"/>
    <w:rsid w:val="002D065A"/>
    <w:rsid w:val="002E1A0B"/>
    <w:rsid w:val="002E2002"/>
    <w:rsid w:val="002E3179"/>
    <w:rsid w:val="002F1DCE"/>
    <w:rsid w:val="00314983"/>
    <w:rsid w:val="00347EFE"/>
    <w:rsid w:val="00363A66"/>
    <w:rsid w:val="003775E1"/>
    <w:rsid w:val="003B619F"/>
    <w:rsid w:val="003B698C"/>
    <w:rsid w:val="003C0E98"/>
    <w:rsid w:val="003C15AF"/>
    <w:rsid w:val="003F64C3"/>
    <w:rsid w:val="0040557A"/>
    <w:rsid w:val="00410528"/>
    <w:rsid w:val="00427E73"/>
    <w:rsid w:val="0043488B"/>
    <w:rsid w:val="00434A5D"/>
    <w:rsid w:val="00446C4B"/>
    <w:rsid w:val="004712ED"/>
    <w:rsid w:val="004826BB"/>
    <w:rsid w:val="004A22E0"/>
    <w:rsid w:val="004C38CB"/>
    <w:rsid w:val="004C6BAC"/>
    <w:rsid w:val="004D4E68"/>
    <w:rsid w:val="004E5229"/>
    <w:rsid w:val="004E574A"/>
    <w:rsid w:val="004F2766"/>
    <w:rsid w:val="005245D4"/>
    <w:rsid w:val="00536D5C"/>
    <w:rsid w:val="005A420D"/>
    <w:rsid w:val="005A580E"/>
    <w:rsid w:val="005B58A7"/>
    <w:rsid w:val="005D4727"/>
    <w:rsid w:val="005E0192"/>
    <w:rsid w:val="005F5C40"/>
    <w:rsid w:val="0062763E"/>
    <w:rsid w:val="0065109C"/>
    <w:rsid w:val="00656B82"/>
    <w:rsid w:val="00670885"/>
    <w:rsid w:val="006767C2"/>
    <w:rsid w:val="00690E3F"/>
    <w:rsid w:val="006C268D"/>
    <w:rsid w:val="006D5BBE"/>
    <w:rsid w:val="006E0F87"/>
    <w:rsid w:val="006F1CFC"/>
    <w:rsid w:val="007336DC"/>
    <w:rsid w:val="00733B44"/>
    <w:rsid w:val="0073716C"/>
    <w:rsid w:val="0073751D"/>
    <w:rsid w:val="00741D36"/>
    <w:rsid w:val="00746699"/>
    <w:rsid w:val="00751953"/>
    <w:rsid w:val="00762637"/>
    <w:rsid w:val="00764042"/>
    <w:rsid w:val="00767F40"/>
    <w:rsid w:val="0077496B"/>
    <w:rsid w:val="0078703B"/>
    <w:rsid w:val="00792B8C"/>
    <w:rsid w:val="00795787"/>
    <w:rsid w:val="007960FB"/>
    <w:rsid w:val="00797788"/>
    <w:rsid w:val="007A3395"/>
    <w:rsid w:val="007A4071"/>
    <w:rsid w:val="007B6382"/>
    <w:rsid w:val="007D40BD"/>
    <w:rsid w:val="007E0E2E"/>
    <w:rsid w:val="00803F73"/>
    <w:rsid w:val="0080552E"/>
    <w:rsid w:val="008201CA"/>
    <w:rsid w:val="0082685A"/>
    <w:rsid w:val="00834C00"/>
    <w:rsid w:val="0084201B"/>
    <w:rsid w:val="00844471"/>
    <w:rsid w:val="00883DA4"/>
    <w:rsid w:val="008A0D9D"/>
    <w:rsid w:val="008A3E9F"/>
    <w:rsid w:val="008B0970"/>
    <w:rsid w:val="008E7F24"/>
    <w:rsid w:val="009013D6"/>
    <w:rsid w:val="009036FD"/>
    <w:rsid w:val="00904235"/>
    <w:rsid w:val="00934205"/>
    <w:rsid w:val="009374A2"/>
    <w:rsid w:val="00950CCF"/>
    <w:rsid w:val="009A3A2A"/>
    <w:rsid w:val="009B0193"/>
    <w:rsid w:val="009B6AE0"/>
    <w:rsid w:val="009C21B6"/>
    <w:rsid w:val="009D2506"/>
    <w:rsid w:val="009F423A"/>
    <w:rsid w:val="00A1064D"/>
    <w:rsid w:val="00A21C74"/>
    <w:rsid w:val="00A2261A"/>
    <w:rsid w:val="00A451EE"/>
    <w:rsid w:val="00A70368"/>
    <w:rsid w:val="00A928DA"/>
    <w:rsid w:val="00A96990"/>
    <w:rsid w:val="00AA1C7C"/>
    <w:rsid w:val="00AB5CE0"/>
    <w:rsid w:val="00AD7616"/>
    <w:rsid w:val="00B03B2A"/>
    <w:rsid w:val="00B0511E"/>
    <w:rsid w:val="00B24647"/>
    <w:rsid w:val="00B351B5"/>
    <w:rsid w:val="00B53DBC"/>
    <w:rsid w:val="00B549C5"/>
    <w:rsid w:val="00B71363"/>
    <w:rsid w:val="00B77F9A"/>
    <w:rsid w:val="00B879BD"/>
    <w:rsid w:val="00BA358E"/>
    <w:rsid w:val="00BC42E6"/>
    <w:rsid w:val="00BC5452"/>
    <w:rsid w:val="00BE5757"/>
    <w:rsid w:val="00BE7E63"/>
    <w:rsid w:val="00C1056F"/>
    <w:rsid w:val="00C12E8F"/>
    <w:rsid w:val="00C256B7"/>
    <w:rsid w:val="00C25F07"/>
    <w:rsid w:val="00C34388"/>
    <w:rsid w:val="00C470E2"/>
    <w:rsid w:val="00C5392D"/>
    <w:rsid w:val="00C740DF"/>
    <w:rsid w:val="00C8302E"/>
    <w:rsid w:val="00C8386B"/>
    <w:rsid w:val="00C9048C"/>
    <w:rsid w:val="00C95E17"/>
    <w:rsid w:val="00CA3CDD"/>
    <w:rsid w:val="00CA6B7B"/>
    <w:rsid w:val="00CB0E49"/>
    <w:rsid w:val="00CC1781"/>
    <w:rsid w:val="00CD37CE"/>
    <w:rsid w:val="00CD6F66"/>
    <w:rsid w:val="00CE5317"/>
    <w:rsid w:val="00CE705E"/>
    <w:rsid w:val="00CF0104"/>
    <w:rsid w:val="00CF1CB9"/>
    <w:rsid w:val="00D03BD0"/>
    <w:rsid w:val="00D10E62"/>
    <w:rsid w:val="00D40D28"/>
    <w:rsid w:val="00D51CC0"/>
    <w:rsid w:val="00D52AAF"/>
    <w:rsid w:val="00D61375"/>
    <w:rsid w:val="00D64D9F"/>
    <w:rsid w:val="00D7255D"/>
    <w:rsid w:val="00D7604E"/>
    <w:rsid w:val="00D90FA6"/>
    <w:rsid w:val="00DA6C61"/>
    <w:rsid w:val="00DB1D8C"/>
    <w:rsid w:val="00DE3918"/>
    <w:rsid w:val="00DF3762"/>
    <w:rsid w:val="00DF58C3"/>
    <w:rsid w:val="00DF5CC9"/>
    <w:rsid w:val="00E009A1"/>
    <w:rsid w:val="00E2097B"/>
    <w:rsid w:val="00E24BA1"/>
    <w:rsid w:val="00E27DC3"/>
    <w:rsid w:val="00E31D00"/>
    <w:rsid w:val="00E40F24"/>
    <w:rsid w:val="00E43C69"/>
    <w:rsid w:val="00E4666C"/>
    <w:rsid w:val="00E63734"/>
    <w:rsid w:val="00E75289"/>
    <w:rsid w:val="00E804A4"/>
    <w:rsid w:val="00E92331"/>
    <w:rsid w:val="00E94ADE"/>
    <w:rsid w:val="00EB01A7"/>
    <w:rsid w:val="00EB4BEF"/>
    <w:rsid w:val="00EC5052"/>
    <w:rsid w:val="00ED5184"/>
    <w:rsid w:val="00EF3BD3"/>
    <w:rsid w:val="00F311A3"/>
    <w:rsid w:val="00F54C9F"/>
    <w:rsid w:val="00F55B18"/>
    <w:rsid w:val="00F637D0"/>
    <w:rsid w:val="00F72F72"/>
    <w:rsid w:val="00F82DBD"/>
    <w:rsid w:val="00FB087C"/>
    <w:rsid w:val="00FB30B3"/>
    <w:rsid w:val="00FC256E"/>
    <w:rsid w:val="00FC6724"/>
    <w:rsid w:val="00FD06E7"/>
    <w:rsid w:val="00FD3B72"/>
    <w:rsid w:val="00FD7672"/>
    <w:rsid w:val="00FF1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F960C"/>
  <w15:chartTrackingRefBased/>
  <w15:docId w15:val="{91B85EBE-94F5-814B-9A83-0706B1FA4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C9048C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9048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9048C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9048C"/>
    <w:rPr>
      <w:rFonts w:ascii="Calibri" w:hAnsi="Calibri" w:cs="Calibri"/>
      <w:lang w:val="en-US"/>
    </w:rPr>
  </w:style>
  <w:style w:type="character" w:styleId="Hyperlink">
    <w:name w:val="Hyperlink"/>
    <w:basedOn w:val="Absatz-Standardschriftart"/>
    <w:uiPriority w:val="99"/>
    <w:unhideWhenUsed/>
    <w:rsid w:val="00004BA5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04B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intensivregister.de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Waydhas</dc:creator>
  <cp:keywords/>
  <dc:description/>
  <cp:lastModifiedBy>Christian Waydhas</cp:lastModifiedBy>
  <cp:revision>4</cp:revision>
  <dcterms:created xsi:type="dcterms:W3CDTF">2022-07-31T10:49:00Z</dcterms:created>
  <dcterms:modified xsi:type="dcterms:W3CDTF">2022-08-07T06:11:00Z</dcterms:modified>
</cp:coreProperties>
</file>